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F35BB5" w14:textId="1643EEBC" w:rsidR="000A561C" w:rsidRDefault="00D3471E">
      <w:r>
        <w:rPr>
          <w:noProof/>
        </w:rPr>
        <w:drawing>
          <wp:inline distT="0" distB="0" distL="0" distR="0" wp14:anchorId="472A5014" wp14:editId="0C11B2A2">
            <wp:extent cx="5943600" cy="5541645"/>
            <wp:effectExtent l="0" t="0" r="0" b="1905"/>
            <wp:docPr id="120411885" name="Picture 1" descr="A flowchart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11885" name="Picture 1" descr="A flowchart of data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4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BECAB" w14:textId="77777777" w:rsidR="00D3471E" w:rsidRDefault="00D3471E"/>
    <w:p w14:paraId="4989A993" w14:textId="596E1686" w:rsidR="00D3471E" w:rsidRDefault="00D3471E">
      <w:r w:rsidRPr="00D60254">
        <w:rPr>
          <w:b/>
          <w:bCs/>
        </w:rPr>
        <w:t>Supplementary Figure:</w:t>
      </w:r>
      <w:r>
        <w:t xml:space="preserve"> PRISMA Flow Diagram</w:t>
      </w:r>
    </w:p>
    <w:p w14:paraId="54AB3E4A" w14:textId="77777777" w:rsidR="00D3471E" w:rsidRDefault="00D3471E"/>
    <w:p w14:paraId="2A5B2161" w14:textId="77777777" w:rsidR="00D3471E" w:rsidRDefault="00D3471E"/>
    <w:p w14:paraId="2B3A40FA" w14:textId="77777777" w:rsidR="00D3471E" w:rsidRDefault="00D3471E"/>
    <w:p w14:paraId="224FE2DA" w14:textId="77777777" w:rsidR="00D3471E" w:rsidRDefault="00D3471E"/>
    <w:p w14:paraId="3F3F2F1F" w14:textId="77777777" w:rsidR="00D3471E" w:rsidRDefault="00D3471E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347"/>
        <w:gridCol w:w="1723"/>
        <w:gridCol w:w="1274"/>
        <w:gridCol w:w="1784"/>
        <w:gridCol w:w="1892"/>
      </w:tblGrid>
      <w:tr w:rsidR="00D3471E" w:rsidRPr="002E289A" w14:paraId="40AF7CD0" w14:textId="77777777" w:rsidTr="00D60254"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D210425" w14:textId="77777777" w:rsidR="00D3471E" w:rsidRPr="002E289A" w:rsidRDefault="00D3471E" w:rsidP="00235A90">
            <w:pPr>
              <w:tabs>
                <w:tab w:val="left" w:pos="1019"/>
              </w:tabs>
              <w:rPr>
                <w:rFonts w:ascii="Times New Roman" w:hAnsi="Times New Roman" w:cs="Times New Roman"/>
                <w:b/>
                <w:bCs/>
              </w:rPr>
            </w:pPr>
            <w:r w:rsidRPr="002E289A">
              <w:rPr>
                <w:rFonts w:ascii="Times New Roman" w:hAnsi="Times New Roman" w:cs="Times New Roman"/>
                <w:b/>
                <w:bCs/>
              </w:rPr>
              <w:lastRenderedPageBreak/>
              <w:t>Study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6A8CDBF" w14:textId="77777777" w:rsidR="00D3471E" w:rsidRPr="002E289A" w:rsidRDefault="00D3471E" w:rsidP="00235A90">
            <w:pPr>
              <w:tabs>
                <w:tab w:val="left" w:pos="101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4E9C4BE" w14:textId="77777777" w:rsidR="00D3471E" w:rsidRDefault="00D3471E" w:rsidP="00235A90">
            <w:pPr>
              <w:tabs>
                <w:tab w:val="left" w:pos="101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72D9B3D" w14:textId="77777777" w:rsidR="00D3471E" w:rsidRDefault="00D3471E" w:rsidP="00235A90">
            <w:pPr>
              <w:tabs>
                <w:tab w:val="left" w:pos="101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2BA97AC8" w14:textId="366632EB" w:rsidR="00D3471E" w:rsidRPr="00410176" w:rsidRDefault="00D3471E" w:rsidP="00235A90">
            <w:pPr>
              <w:tabs>
                <w:tab w:val="left" w:pos="1019"/>
              </w:tabs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Quality Score</w:t>
            </w:r>
            <w:r w:rsidR="00410176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892" w:type="dxa"/>
            <w:tcBorders>
              <w:top w:val="single" w:sz="4" w:space="0" w:color="auto"/>
              <w:bottom w:val="single" w:sz="4" w:space="0" w:color="auto"/>
            </w:tcBorders>
          </w:tcPr>
          <w:p w14:paraId="1FD81BCE" w14:textId="77777777" w:rsidR="00D3471E" w:rsidRDefault="00D3471E" w:rsidP="00235A90">
            <w:pPr>
              <w:tabs>
                <w:tab w:val="left" w:pos="1019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Assessment</w:t>
            </w:r>
          </w:p>
        </w:tc>
      </w:tr>
      <w:tr w:rsidR="00D3471E" w:rsidRPr="002E289A" w14:paraId="5AD3BFBF" w14:textId="77777777" w:rsidTr="00D60254">
        <w:tc>
          <w:tcPr>
            <w:tcW w:w="1340" w:type="dxa"/>
            <w:tcBorders>
              <w:top w:val="single" w:sz="4" w:space="0" w:color="auto"/>
            </w:tcBorders>
            <w:vAlign w:val="bottom"/>
          </w:tcPr>
          <w:p w14:paraId="2753FC46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Koizumi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C01D28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ABF057F" wp14:editId="1D42B946">
                      <wp:extent cx="114300" cy="123825"/>
                      <wp:effectExtent l="19050" t="38100" r="38100" b="47625"/>
                      <wp:docPr id="175625936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94D47A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3CA67A1" wp14:editId="26F663FB">
                      <wp:extent cx="114300" cy="123825"/>
                      <wp:effectExtent l="19050" t="38100" r="38100" b="47625"/>
                      <wp:docPr id="132060150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8700AE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5665B84" wp14:editId="52D1ADCB">
                      <wp:extent cx="114300" cy="123825"/>
                      <wp:effectExtent l="19050" t="38100" r="38100" b="47625"/>
                      <wp:docPr id="41148117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B799F6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1053297" wp14:editId="4F72AFA2">
                      <wp:extent cx="114300" cy="123825"/>
                      <wp:effectExtent l="19050" t="38100" r="38100" b="47625"/>
                      <wp:docPr id="153970148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EEFDC0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4CF79C94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DC8BF73" wp14:editId="1965AAAC">
                      <wp:extent cx="114300" cy="123825"/>
                      <wp:effectExtent l="19050" t="38100" r="38100" b="47625"/>
                      <wp:docPr id="118698911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B6F1C1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23EB16E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C5140C1" wp14:editId="042E15C4">
                      <wp:extent cx="114300" cy="123825"/>
                      <wp:effectExtent l="19050" t="38100" r="38100" b="47625"/>
                      <wp:docPr id="46777190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1B7A4BE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705B82C" wp14:editId="31776420">
                      <wp:extent cx="114300" cy="123825"/>
                      <wp:effectExtent l="19050" t="38100" r="38100" b="47625"/>
                      <wp:docPr id="192821672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58ADFE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4A29B6B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2" w:type="dxa"/>
            <w:tcBorders>
              <w:top w:val="single" w:sz="4" w:space="0" w:color="auto"/>
            </w:tcBorders>
          </w:tcPr>
          <w:p w14:paraId="3D5401B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3471E" w:rsidRPr="002E289A" w14:paraId="1D0E013D" w14:textId="77777777" w:rsidTr="00D60254">
        <w:tc>
          <w:tcPr>
            <w:tcW w:w="1340" w:type="dxa"/>
            <w:vAlign w:val="bottom"/>
          </w:tcPr>
          <w:p w14:paraId="086FE78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Göbel</w:t>
            </w:r>
          </w:p>
        </w:tc>
        <w:tc>
          <w:tcPr>
            <w:tcW w:w="1347" w:type="dxa"/>
          </w:tcPr>
          <w:p w14:paraId="48127B37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C48E815" wp14:editId="23FC39E8">
                      <wp:extent cx="114300" cy="123825"/>
                      <wp:effectExtent l="19050" t="38100" r="38100" b="47625"/>
                      <wp:docPr id="15671021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46A9191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E464FAD" wp14:editId="0A6B63E3">
                      <wp:extent cx="114300" cy="123825"/>
                      <wp:effectExtent l="19050" t="38100" r="38100" b="47625"/>
                      <wp:docPr id="80306681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D660F06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4E3AC3E" wp14:editId="3D53A9E1">
                      <wp:extent cx="114300" cy="123825"/>
                      <wp:effectExtent l="19050" t="38100" r="38100" b="47625"/>
                      <wp:docPr id="204276211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7554FF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DA8F108" wp14:editId="6533A701">
                      <wp:extent cx="114300" cy="123825"/>
                      <wp:effectExtent l="19050" t="38100" r="38100" b="47625"/>
                      <wp:docPr id="147558567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DF79AE7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080DBDE8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99ACF2C" wp14:editId="130A7D7D">
                      <wp:extent cx="114300" cy="123825"/>
                      <wp:effectExtent l="19050" t="38100" r="38100" b="47625"/>
                      <wp:docPr id="45058115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6CF5B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47CE839" wp14:editId="16E594F2">
                      <wp:extent cx="114300" cy="123825"/>
                      <wp:effectExtent l="19050" t="38100" r="38100" b="47625"/>
                      <wp:docPr id="127261172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A3D28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123B275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08FD146" wp14:editId="285C173D">
                      <wp:extent cx="114300" cy="123825"/>
                      <wp:effectExtent l="19050" t="38100" r="38100" b="47625"/>
                      <wp:docPr id="35853449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1010A7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FF44A76" wp14:editId="09D98B44">
                      <wp:extent cx="114300" cy="123825"/>
                      <wp:effectExtent l="19050" t="38100" r="38100" b="47625"/>
                      <wp:docPr id="201402945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19070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9C06B45" wp14:editId="65E01F6A">
                      <wp:extent cx="114300" cy="123825"/>
                      <wp:effectExtent l="19050" t="38100" r="38100" b="47625"/>
                      <wp:docPr id="94992385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FDA60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026178C6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2" w:type="dxa"/>
          </w:tcPr>
          <w:p w14:paraId="7062E592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26C9A886" w14:textId="77777777" w:rsidTr="00D60254">
        <w:tc>
          <w:tcPr>
            <w:tcW w:w="1340" w:type="dxa"/>
            <w:vAlign w:val="bottom"/>
          </w:tcPr>
          <w:p w14:paraId="3D523AA1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Hage</w:t>
            </w:r>
          </w:p>
        </w:tc>
        <w:tc>
          <w:tcPr>
            <w:tcW w:w="1347" w:type="dxa"/>
          </w:tcPr>
          <w:p w14:paraId="16A0188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2220E55" wp14:editId="4F8CB123">
                      <wp:extent cx="114300" cy="123825"/>
                      <wp:effectExtent l="19050" t="38100" r="38100" b="47625"/>
                      <wp:docPr id="4031180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7037B2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37478E2" wp14:editId="064E68E5">
                      <wp:extent cx="114300" cy="123825"/>
                      <wp:effectExtent l="19050" t="38100" r="38100" b="47625"/>
                      <wp:docPr id="131353610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E444F1F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91AD729" wp14:editId="65BCFBAF">
                      <wp:extent cx="114300" cy="123825"/>
                      <wp:effectExtent l="19050" t="38100" r="38100" b="47625"/>
                      <wp:docPr id="526860596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23BF2DA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16DA4F1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E1066D5" wp14:editId="7645AF53">
                      <wp:extent cx="114300" cy="123825"/>
                      <wp:effectExtent l="19050" t="38100" r="38100" b="47625"/>
                      <wp:docPr id="197511060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99487F1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A63FAF6" wp14:editId="189F9A4B">
                      <wp:extent cx="114300" cy="123825"/>
                      <wp:effectExtent l="19050" t="38100" r="38100" b="47625"/>
                      <wp:docPr id="129119624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360FA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5019AB01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DEEEA71" wp14:editId="11A4B790">
                      <wp:extent cx="114300" cy="123825"/>
                      <wp:effectExtent l="19050" t="38100" r="38100" b="47625"/>
                      <wp:docPr id="193484738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8AC98CD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722BFDD" wp14:editId="0B27761A">
                      <wp:extent cx="114300" cy="123825"/>
                      <wp:effectExtent l="19050" t="38100" r="38100" b="47625"/>
                      <wp:docPr id="179133039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7A6EB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3EA7DD2" wp14:editId="55E98182">
                      <wp:extent cx="114300" cy="123825"/>
                      <wp:effectExtent l="19050" t="38100" r="38100" b="47625"/>
                      <wp:docPr id="192208588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1E6CE3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03C22A4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2" w:type="dxa"/>
          </w:tcPr>
          <w:p w14:paraId="4ADD4C6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122DA3DD" w14:textId="77777777" w:rsidTr="00D60254">
        <w:tc>
          <w:tcPr>
            <w:tcW w:w="1340" w:type="dxa"/>
            <w:vAlign w:val="bottom"/>
          </w:tcPr>
          <w:p w14:paraId="2152D5A1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Ogino</w:t>
            </w:r>
          </w:p>
        </w:tc>
        <w:tc>
          <w:tcPr>
            <w:tcW w:w="1347" w:type="dxa"/>
          </w:tcPr>
          <w:p w14:paraId="01DA36C4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A1A361C" wp14:editId="5A9AC0DD">
                      <wp:extent cx="114300" cy="123825"/>
                      <wp:effectExtent l="19050" t="38100" r="38100" b="47625"/>
                      <wp:docPr id="12437335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30EF5E0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DE5BF50" wp14:editId="71E968E1">
                      <wp:extent cx="114300" cy="123825"/>
                      <wp:effectExtent l="19050" t="38100" r="38100" b="47625"/>
                      <wp:docPr id="198533661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2A0516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26973A8" wp14:editId="4286A782">
                      <wp:extent cx="114300" cy="123825"/>
                      <wp:effectExtent l="19050" t="38100" r="38100" b="47625"/>
                      <wp:docPr id="108709496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61A236E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2B73B64D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2D4F7E6" wp14:editId="7F370BF1">
                      <wp:extent cx="114300" cy="123825"/>
                      <wp:effectExtent l="19050" t="38100" r="38100" b="47625"/>
                      <wp:docPr id="55295246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8E4A272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11256B30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DD21123" wp14:editId="7EE85DD4">
                      <wp:extent cx="114300" cy="123825"/>
                      <wp:effectExtent l="19050" t="38100" r="38100" b="47625"/>
                      <wp:docPr id="38453013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0DA72A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364806F" wp14:editId="319FE3E3">
                      <wp:extent cx="114300" cy="123825"/>
                      <wp:effectExtent l="19050" t="38100" r="38100" b="47625"/>
                      <wp:docPr id="123224983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956AAA1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638DD84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2" w:type="dxa"/>
          </w:tcPr>
          <w:p w14:paraId="53AF9681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3471E" w:rsidRPr="002E289A" w14:paraId="0B62069E" w14:textId="77777777" w:rsidTr="00D60254">
        <w:tc>
          <w:tcPr>
            <w:tcW w:w="1340" w:type="dxa"/>
            <w:vAlign w:val="bottom"/>
          </w:tcPr>
          <w:p w14:paraId="7BF41652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Wisniewski</w:t>
            </w:r>
          </w:p>
        </w:tc>
        <w:tc>
          <w:tcPr>
            <w:tcW w:w="1347" w:type="dxa"/>
          </w:tcPr>
          <w:p w14:paraId="5E093B1A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DF652D4" wp14:editId="4DD48746">
                      <wp:extent cx="114300" cy="123825"/>
                      <wp:effectExtent l="19050" t="38100" r="38100" b="47625"/>
                      <wp:docPr id="201794083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5671F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D5676B9" wp14:editId="29157F6F">
                      <wp:extent cx="114300" cy="123825"/>
                      <wp:effectExtent l="19050" t="38100" r="38100" b="47625"/>
                      <wp:docPr id="45749401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C4D13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8C69247" wp14:editId="34E6762D">
                      <wp:extent cx="114300" cy="123825"/>
                      <wp:effectExtent l="19050" t="38100" r="38100" b="47625"/>
                      <wp:docPr id="51711180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AD1E14F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85061A9" wp14:editId="0EBF448C">
                      <wp:extent cx="114300" cy="123825"/>
                      <wp:effectExtent l="19050" t="38100" r="38100" b="47625"/>
                      <wp:docPr id="89868113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C57E4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232D4344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AB57285" wp14:editId="7DF732FA">
                      <wp:extent cx="114300" cy="123825"/>
                      <wp:effectExtent l="19050" t="38100" r="38100" b="47625"/>
                      <wp:docPr id="32355980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9F48BE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F6B98C9" wp14:editId="2DD10327">
                      <wp:extent cx="114300" cy="123825"/>
                      <wp:effectExtent l="19050" t="38100" r="38100" b="47625"/>
                      <wp:docPr id="105366995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A53C1CA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1A7A53F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672C87C" wp14:editId="3C82044E">
                      <wp:extent cx="114300" cy="123825"/>
                      <wp:effectExtent l="19050" t="38100" r="38100" b="47625"/>
                      <wp:docPr id="140452931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0ABB0A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2EBF435" wp14:editId="11048739">
                      <wp:extent cx="114300" cy="123825"/>
                      <wp:effectExtent l="19050" t="38100" r="38100" b="47625"/>
                      <wp:docPr id="80060222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5EA9C40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61F49A93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2" w:type="dxa"/>
          </w:tcPr>
          <w:p w14:paraId="7FDAE3C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6EBB0FE3" w14:textId="77777777" w:rsidTr="00D60254">
        <w:tc>
          <w:tcPr>
            <w:tcW w:w="1340" w:type="dxa"/>
            <w:vAlign w:val="bottom"/>
          </w:tcPr>
          <w:p w14:paraId="4AA49877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Berdajs</w:t>
            </w:r>
          </w:p>
        </w:tc>
        <w:tc>
          <w:tcPr>
            <w:tcW w:w="1347" w:type="dxa"/>
          </w:tcPr>
          <w:p w14:paraId="2779E87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5C453BF" wp14:editId="07CDAF84">
                      <wp:extent cx="114300" cy="123825"/>
                      <wp:effectExtent l="19050" t="38100" r="38100" b="47625"/>
                      <wp:docPr id="38802039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DEFDAF6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8D3086E" wp14:editId="52F76DFA">
                      <wp:extent cx="114300" cy="123825"/>
                      <wp:effectExtent l="19050" t="38100" r="38100" b="47625"/>
                      <wp:docPr id="50765856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2AEE8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9430022" wp14:editId="1A692345">
                      <wp:extent cx="114300" cy="123825"/>
                      <wp:effectExtent l="19050" t="38100" r="38100" b="47625"/>
                      <wp:docPr id="183989338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90BA745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E7ADEEA" wp14:editId="5AC69079">
                      <wp:extent cx="114300" cy="123825"/>
                      <wp:effectExtent l="19050" t="38100" r="38100" b="47625"/>
                      <wp:docPr id="168610797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4D9F01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0AD90CC2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EA14727" wp14:editId="5C336ACC">
                      <wp:extent cx="114300" cy="123825"/>
                      <wp:effectExtent l="19050" t="38100" r="38100" b="47625"/>
                      <wp:docPr id="58293841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696D25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B9506D3" wp14:editId="5F33AA03">
                      <wp:extent cx="114300" cy="123825"/>
                      <wp:effectExtent l="19050" t="38100" r="38100" b="47625"/>
                      <wp:docPr id="1107859566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D2961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43CB1FEE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C0E1B5E" wp14:editId="243CBCAB">
                      <wp:extent cx="114300" cy="123825"/>
                      <wp:effectExtent l="19050" t="38100" r="38100" b="47625"/>
                      <wp:docPr id="209288257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574A1C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91EA597" wp14:editId="37C377E9">
                      <wp:extent cx="114300" cy="123825"/>
                      <wp:effectExtent l="19050" t="38100" r="38100" b="47625"/>
                      <wp:docPr id="97772183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43A9950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6294C2CD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2" w:type="dxa"/>
          </w:tcPr>
          <w:p w14:paraId="00022E69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7737773C" w14:textId="77777777" w:rsidTr="00D60254">
        <w:tc>
          <w:tcPr>
            <w:tcW w:w="1340" w:type="dxa"/>
            <w:vAlign w:val="bottom"/>
          </w:tcPr>
          <w:p w14:paraId="195D7BF1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Kaneyuki</w:t>
            </w:r>
          </w:p>
        </w:tc>
        <w:tc>
          <w:tcPr>
            <w:tcW w:w="1347" w:type="dxa"/>
          </w:tcPr>
          <w:p w14:paraId="3268935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0DBE841" wp14:editId="6F69F1CF">
                      <wp:extent cx="114300" cy="123825"/>
                      <wp:effectExtent l="19050" t="38100" r="38100" b="47625"/>
                      <wp:docPr id="117940050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BFDE715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E6E7721" wp14:editId="7EDCFA3C">
                      <wp:extent cx="114300" cy="123825"/>
                      <wp:effectExtent l="19050" t="38100" r="38100" b="47625"/>
                      <wp:docPr id="120528542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E91B7E5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E78DA69" wp14:editId="7D5FEFD8">
                      <wp:extent cx="114300" cy="123825"/>
                      <wp:effectExtent l="19050" t="38100" r="38100" b="47625"/>
                      <wp:docPr id="19722394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2C1F8A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70E9FCD9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4811B7E" wp14:editId="48088B83">
                      <wp:extent cx="114300" cy="123825"/>
                      <wp:effectExtent l="19050" t="38100" r="38100" b="47625"/>
                      <wp:docPr id="46452459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30EF26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ADCF929" wp14:editId="5A4F41D4">
                      <wp:extent cx="114300" cy="123825"/>
                      <wp:effectExtent l="19050" t="38100" r="38100" b="47625"/>
                      <wp:docPr id="125545827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1099CED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5B95F529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D9D5B1A" wp14:editId="08BCBC4E">
                      <wp:extent cx="114300" cy="123825"/>
                      <wp:effectExtent l="19050" t="38100" r="38100" b="47625"/>
                      <wp:docPr id="112502568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20DC32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B90B73B" wp14:editId="09D2236F">
                      <wp:extent cx="114300" cy="123825"/>
                      <wp:effectExtent l="19050" t="38100" r="38100" b="47625"/>
                      <wp:docPr id="151066083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CA90DB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DA61A5C" wp14:editId="484E2EBD">
                      <wp:extent cx="114300" cy="123825"/>
                      <wp:effectExtent l="19050" t="38100" r="38100" b="47625"/>
                      <wp:docPr id="784569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E49332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22EB0821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2" w:type="dxa"/>
          </w:tcPr>
          <w:p w14:paraId="2DA3927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0738B29D" w14:textId="77777777" w:rsidTr="00D60254">
        <w:tc>
          <w:tcPr>
            <w:tcW w:w="1340" w:type="dxa"/>
            <w:vAlign w:val="bottom"/>
          </w:tcPr>
          <w:p w14:paraId="25E630F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Yoshitake</w:t>
            </w:r>
          </w:p>
        </w:tc>
        <w:tc>
          <w:tcPr>
            <w:tcW w:w="1347" w:type="dxa"/>
          </w:tcPr>
          <w:p w14:paraId="0AF1F483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A63D10A" wp14:editId="6257584E">
                      <wp:extent cx="114300" cy="123825"/>
                      <wp:effectExtent l="19050" t="38100" r="38100" b="47625"/>
                      <wp:docPr id="109937749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BA5CAC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BE382ED" wp14:editId="722288B9">
                      <wp:extent cx="114300" cy="123825"/>
                      <wp:effectExtent l="19050" t="38100" r="38100" b="47625"/>
                      <wp:docPr id="142237472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488EECA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1E41E1D" wp14:editId="17641096">
                      <wp:extent cx="114300" cy="123825"/>
                      <wp:effectExtent l="19050" t="38100" r="38100" b="47625"/>
                      <wp:docPr id="132297580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7B6DAB2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7F3E0B92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4DCF9FE" wp14:editId="5C6F8B9E">
                      <wp:extent cx="114300" cy="123825"/>
                      <wp:effectExtent l="19050" t="38100" r="38100" b="47625"/>
                      <wp:docPr id="208756613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5D796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E4C2076" wp14:editId="09863692">
                      <wp:extent cx="114300" cy="123825"/>
                      <wp:effectExtent l="19050" t="38100" r="38100" b="47625"/>
                      <wp:docPr id="18757651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27DF26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0A4ED2E8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CE8417F" wp14:editId="7525A9C2">
                      <wp:extent cx="114300" cy="123825"/>
                      <wp:effectExtent l="19050" t="38100" r="38100" b="47625"/>
                      <wp:docPr id="76853167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FABFB4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0EE64CC" wp14:editId="149DC08D">
                      <wp:extent cx="114300" cy="123825"/>
                      <wp:effectExtent l="19050" t="38100" r="38100" b="47625"/>
                      <wp:docPr id="202058446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DA7A0E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0CFDD34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2" w:type="dxa"/>
          </w:tcPr>
          <w:p w14:paraId="009FA2E4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6F446891" w14:textId="77777777" w:rsidTr="00D60254">
        <w:tc>
          <w:tcPr>
            <w:tcW w:w="1340" w:type="dxa"/>
            <w:vAlign w:val="bottom"/>
          </w:tcPr>
          <w:p w14:paraId="2528E3D7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Furutachi</w:t>
            </w:r>
          </w:p>
        </w:tc>
        <w:tc>
          <w:tcPr>
            <w:tcW w:w="1347" w:type="dxa"/>
          </w:tcPr>
          <w:p w14:paraId="2CB973EE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2F09DEB" wp14:editId="63E6F8CA">
                      <wp:extent cx="114300" cy="123825"/>
                      <wp:effectExtent l="19050" t="38100" r="38100" b="47625"/>
                      <wp:docPr id="119841414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5F3D14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EE354F9" wp14:editId="623F9B0A">
                      <wp:extent cx="114300" cy="123825"/>
                      <wp:effectExtent l="19050" t="38100" r="38100" b="47625"/>
                      <wp:docPr id="1189264276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ADBE9DA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D2BAC85" wp14:editId="4F8634A5">
                      <wp:extent cx="114300" cy="123825"/>
                      <wp:effectExtent l="19050" t="38100" r="38100" b="47625"/>
                      <wp:docPr id="105089118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E8A87E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A9E7EF9" wp14:editId="5D79F8E9">
                      <wp:extent cx="114300" cy="123825"/>
                      <wp:effectExtent l="19050" t="38100" r="38100" b="47625"/>
                      <wp:docPr id="1582167506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6A8B41D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61A131D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B4EF669" wp14:editId="0F4FE5FA">
                      <wp:extent cx="114300" cy="123825"/>
                      <wp:effectExtent l="19050" t="38100" r="38100" b="47625"/>
                      <wp:docPr id="153335892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12DF8B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7365468" wp14:editId="4A50D02E">
                      <wp:extent cx="114300" cy="123825"/>
                      <wp:effectExtent l="19050" t="38100" r="38100" b="47625"/>
                      <wp:docPr id="25410026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68AE7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0002B68E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94F499B" wp14:editId="11C7916F">
                      <wp:extent cx="114300" cy="123825"/>
                      <wp:effectExtent l="19050" t="38100" r="38100" b="47625"/>
                      <wp:docPr id="201664275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DE0C6F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02305CC" wp14:editId="4AA23EF9">
                      <wp:extent cx="114300" cy="123825"/>
                      <wp:effectExtent l="19050" t="38100" r="38100" b="47625"/>
                      <wp:docPr id="143561064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E75AB16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D56A475" wp14:editId="0FEFF9B8">
                      <wp:extent cx="114300" cy="123825"/>
                      <wp:effectExtent l="19050" t="38100" r="38100" b="47625"/>
                      <wp:docPr id="51725074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FA928C1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0322177E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2" w:type="dxa"/>
          </w:tcPr>
          <w:p w14:paraId="4DEBEF33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0FFC38E9" w14:textId="77777777" w:rsidTr="00D60254">
        <w:tc>
          <w:tcPr>
            <w:tcW w:w="1340" w:type="dxa"/>
            <w:vAlign w:val="bottom"/>
          </w:tcPr>
          <w:p w14:paraId="2E6C6FC6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Inoue</w:t>
            </w:r>
          </w:p>
        </w:tc>
        <w:tc>
          <w:tcPr>
            <w:tcW w:w="1347" w:type="dxa"/>
          </w:tcPr>
          <w:p w14:paraId="1108C464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044BB9D3" wp14:editId="68248D0C">
                      <wp:extent cx="114300" cy="123825"/>
                      <wp:effectExtent l="19050" t="38100" r="38100" b="47625"/>
                      <wp:docPr id="145706027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A21E7F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D43E471" wp14:editId="109FB026">
                      <wp:extent cx="114300" cy="123825"/>
                      <wp:effectExtent l="19050" t="38100" r="38100" b="47625"/>
                      <wp:docPr id="347099386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AFF8FD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1862F26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9356743" wp14:editId="70C75DCA">
                      <wp:extent cx="114300" cy="123825"/>
                      <wp:effectExtent l="19050" t="38100" r="38100" b="47625"/>
                      <wp:docPr id="195051898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FA3934A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26FAAE4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B65F02A" wp14:editId="00BB56C0">
                      <wp:extent cx="114300" cy="123825"/>
                      <wp:effectExtent l="19050" t="38100" r="38100" b="47625"/>
                      <wp:docPr id="127912484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3E900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DFBAEE9" wp14:editId="2B71EC1A">
                      <wp:extent cx="114300" cy="123825"/>
                      <wp:effectExtent l="19050" t="38100" r="38100" b="47625"/>
                      <wp:docPr id="8288773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77B190D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C7B5D0D" wp14:editId="33AD9560">
                      <wp:extent cx="114300" cy="123825"/>
                      <wp:effectExtent l="19050" t="38100" r="38100" b="47625"/>
                      <wp:docPr id="22909836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0A9A45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79FD284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2" w:type="dxa"/>
          </w:tcPr>
          <w:p w14:paraId="7FFFB629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</w:t>
            </w:r>
          </w:p>
        </w:tc>
      </w:tr>
      <w:tr w:rsidR="00D3471E" w:rsidRPr="002E289A" w14:paraId="2A9A2804" w14:textId="77777777" w:rsidTr="00D60254">
        <w:tc>
          <w:tcPr>
            <w:tcW w:w="1340" w:type="dxa"/>
            <w:vAlign w:val="bottom"/>
          </w:tcPr>
          <w:p w14:paraId="5A1FF96A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Mutsuga</w:t>
            </w:r>
          </w:p>
        </w:tc>
        <w:tc>
          <w:tcPr>
            <w:tcW w:w="1347" w:type="dxa"/>
          </w:tcPr>
          <w:p w14:paraId="17B04F3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5485759" wp14:editId="634BB225">
                      <wp:extent cx="114300" cy="123825"/>
                      <wp:effectExtent l="19050" t="38100" r="38100" b="47625"/>
                      <wp:docPr id="105839223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C776B9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9FE13D9" wp14:editId="534C66F0">
                      <wp:extent cx="114300" cy="123825"/>
                      <wp:effectExtent l="19050" t="38100" r="38100" b="47625"/>
                      <wp:docPr id="23492240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923D83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515EFBD" wp14:editId="259AE461">
                      <wp:extent cx="114300" cy="123825"/>
                      <wp:effectExtent l="19050" t="38100" r="38100" b="47625"/>
                      <wp:docPr id="213537080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BC399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23811FD" wp14:editId="7C16EBF3">
                      <wp:extent cx="114300" cy="123825"/>
                      <wp:effectExtent l="19050" t="38100" r="38100" b="47625"/>
                      <wp:docPr id="211216497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608FEC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61DCE167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666CFB4" wp14:editId="013ADAC7">
                      <wp:extent cx="114300" cy="123825"/>
                      <wp:effectExtent l="19050" t="38100" r="38100" b="47625"/>
                      <wp:docPr id="101941510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D45F242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49E7A21D" wp14:editId="5643179D">
                      <wp:extent cx="114300" cy="123825"/>
                      <wp:effectExtent l="19050" t="38100" r="38100" b="47625"/>
                      <wp:docPr id="28646749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3AC8AD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71C00B20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6EDC89C" wp14:editId="4B35FC10">
                      <wp:extent cx="114300" cy="123825"/>
                      <wp:effectExtent l="19050" t="38100" r="38100" b="47625"/>
                      <wp:docPr id="188228650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34F66D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113C129" wp14:editId="1DE62973">
                      <wp:extent cx="114300" cy="123825"/>
                      <wp:effectExtent l="19050" t="38100" r="38100" b="47625"/>
                      <wp:docPr id="102458181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C17F86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1D0D574" wp14:editId="63999137">
                      <wp:extent cx="114300" cy="123825"/>
                      <wp:effectExtent l="19050" t="38100" r="38100" b="47625"/>
                      <wp:docPr id="681288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83FE4F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6F77BB3D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2" w:type="dxa"/>
          </w:tcPr>
          <w:p w14:paraId="5F5713A9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0D9D90E7" w14:textId="77777777" w:rsidTr="00D60254">
        <w:tc>
          <w:tcPr>
            <w:tcW w:w="1340" w:type="dxa"/>
            <w:vAlign w:val="bottom"/>
          </w:tcPr>
          <w:p w14:paraId="76FDF153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Takagi</w:t>
            </w:r>
          </w:p>
        </w:tc>
        <w:tc>
          <w:tcPr>
            <w:tcW w:w="1347" w:type="dxa"/>
          </w:tcPr>
          <w:p w14:paraId="071FEF1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564CF2A" wp14:editId="576C2C1D">
                      <wp:extent cx="114300" cy="123825"/>
                      <wp:effectExtent l="19050" t="38100" r="38100" b="47625"/>
                      <wp:docPr id="172108490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C4761D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BE534AA" wp14:editId="53225FAF">
                      <wp:extent cx="114300" cy="123825"/>
                      <wp:effectExtent l="19050" t="38100" r="38100" b="47625"/>
                      <wp:docPr id="128089174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FF78AC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8BD9536" wp14:editId="4C123440">
                      <wp:extent cx="114300" cy="123825"/>
                      <wp:effectExtent l="19050" t="38100" r="38100" b="47625"/>
                      <wp:docPr id="159292141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A92D0CF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16B49D9" wp14:editId="3BFCF86D">
                      <wp:extent cx="114300" cy="123825"/>
                      <wp:effectExtent l="19050" t="38100" r="38100" b="47625"/>
                      <wp:docPr id="44754368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6313C85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6F253660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2D34B55" wp14:editId="2EFDDEA3">
                      <wp:extent cx="114300" cy="123825"/>
                      <wp:effectExtent l="19050" t="38100" r="38100" b="47625"/>
                      <wp:docPr id="26068189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2EE67B7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C52D646" wp14:editId="70F32B12">
                      <wp:extent cx="114300" cy="123825"/>
                      <wp:effectExtent l="19050" t="38100" r="38100" b="47625"/>
                      <wp:docPr id="106172074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EBD042E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01A3F0F9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BC8441B" wp14:editId="0CE98F50">
                      <wp:extent cx="114300" cy="123825"/>
                      <wp:effectExtent l="19050" t="38100" r="38100" b="47625"/>
                      <wp:docPr id="125440302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3AB72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72B98D2" wp14:editId="5E92A94C">
                      <wp:extent cx="114300" cy="123825"/>
                      <wp:effectExtent l="19050" t="38100" r="38100" b="47625"/>
                      <wp:docPr id="1116083881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84412A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B75AFF0" wp14:editId="2CEB502C">
                      <wp:extent cx="114300" cy="123825"/>
                      <wp:effectExtent l="19050" t="38100" r="38100" b="47625"/>
                      <wp:docPr id="6431688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988F8C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096029B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2" w:type="dxa"/>
          </w:tcPr>
          <w:p w14:paraId="492E3B16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430BAF11" w14:textId="77777777" w:rsidTr="00D60254">
        <w:tc>
          <w:tcPr>
            <w:tcW w:w="1340" w:type="dxa"/>
            <w:vAlign w:val="bottom"/>
          </w:tcPr>
          <w:p w14:paraId="70CC97E0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Sirota</w:t>
            </w:r>
          </w:p>
        </w:tc>
        <w:tc>
          <w:tcPr>
            <w:tcW w:w="1347" w:type="dxa"/>
          </w:tcPr>
          <w:p w14:paraId="73EB61C9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A6F747C" wp14:editId="00D4A459">
                      <wp:extent cx="114300" cy="123825"/>
                      <wp:effectExtent l="19050" t="38100" r="38100" b="47625"/>
                      <wp:docPr id="191545903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289E89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8B1A200" wp14:editId="51A0D8A1">
                      <wp:extent cx="114300" cy="123825"/>
                      <wp:effectExtent l="19050" t="38100" r="38100" b="47625"/>
                      <wp:docPr id="675512956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7D987F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2A37CD2" wp14:editId="74F84014">
                      <wp:extent cx="114300" cy="123825"/>
                      <wp:effectExtent l="19050" t="38100" r="38100" b="47625"/>
                      <wp:docPr id="198399469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31F378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28134E23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2BF3D84" wp14:editId="2DA7F3B4">
                      <wp:extent cx="114300" cy="123825"/>
                      <wp:effectExtent l="19050" t="38100" r="38100" b="47625"/>
                      <wp:docPr id="1631508362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EB577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F3D18E2" wp14:editId="05F05D70">
                      <wp:extent cx="114300" cy="123825"/>
                      <wp:effectExtent l="19050" t="38100" r="38100" b="47625"/>
                      <wp:docPr id="145265372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B2D6417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07A960C5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13D422A" wp14:editId="5620331A">
                      <wp:extent cx="114300" cy="123825"/>
                      <wp:effectExtent l="19050" t="38100" r="38100" b="47625"/>
                      <wp:docPr id="193448474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1B3392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C555160" wp14:editId="601F9D0D">
                      <wp:extent cx="114300" cy="123825"/>
                      <wp:effectExtent l="19050" t="38100" r="38100" b="47625"/>
                      <wp:docPr id="1091752524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7C198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7D8D902" wp14:editId="150A010A">
                      <wp:extent cx="114300" cy="123825"/>
                      <wp:effectExtent l="19050" t="38100" r="38100" b="47625"/>
                      <wp:docPr id="1571237313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A847C8F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07F2270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2" w:type="dxa"/>
          </w:tcPr>
          <w:p w14:paraId="6FD1147B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  <w:tr w:rsidR="00D3471E" w:rsidRPr="002E289A" w14:paraId="4E7A73F3" w14:textId="77777777" w:rsidTr="00D60254">
        <w:tc>
          <w:tcPr>
            <w:tcW w:w="1340" w:type="dxa"/>
            <w:vAlign w:val="bottom"/>
          </w:tcPr>
          <w:p w14:paraId="3247E6BC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 w:rsidRPr="002E289A">
              <w:rPr>
                <w:rFonts w:ascii="Times New Roman" w:hAnsi="Times New Roman" w:cs="Times New Roman"/>
              </w:rPr>
              <w:t>Zhu</w:t>
            </w:r>
          </w:p>
        </w:tc>
        <w:tc>
          <w:tcPr>
            <w:tcW w:w="1347" w:type="dxa"/>
          </w:tcPr>
          <w:p w14:paraId="0B6B7FAF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3BD691E8" wp14:editId="31A850BE">
                      <wp:extent cx="114300" cy="123825"/>
                      <wp:effectExtent l="19050" t="38100" r="38100" b="47625"/>
                      <wp:docPr id="76567269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AAA7548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212E4C3C" wp14:editId="082F7104">
                      <wp:extent cx="114300" cy="123825"/>
                      <wp:effectExtent l="19050" t="38100" r="38100" b="47625"/>
                      <wp:docPr id="79098032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52A65CFB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F0F6A6A" wp14:editId="2D7234AF">
                      <wp:extent cx="114300" cy="123825"/>
                      <wp:effectExtent l="19050" t="38100" r="38100" b="47625"/>
                      <wp:docPr id="193335339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0C3311B9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23" w:type="dxa"/>
          </w:tcPr>
          <w:p w14:paraId="360E17B2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115BDEB1" wp14:editId="0C7AD9DC">
                      <wp:extent cx="114300" cy="123825"/>
                      <wp:effectExtent l="19050" t="38100" r="38100" b="47625"/>
                      <wp:docPr id="131889596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F92EEF4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6004912E" wp14:editId="2A427DC2">
                      <wp:extent cx="114300" cy="123825"/>
                      <wp:effectExtent l="19050" t="38100" r="38100" b="47625"/>
                      <wp:docPr id="1804900447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6770C2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274" w:type="dxa"/>
          </w:tcPr>
          <w:p w14:paraId="55AFC734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53DF5278" wp14:editId="396B9B03">
                      <wp:extent cx="114300" cy="123825"/>
                      <wp:effectExtent l="19050" t="38100" r="38100" b="47625"/>
                      <wp:docPr id="2109953450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973EA1D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inline distT="0" distB="0" distL="0" distR="0" wp14:anchorId="70269EA0" wp14:editId="14A0467B">
                      <wp:extent cx="114300" cy="123825"/>
                      <wp:effectExtent l="19050" t="38100" r="38100" b="47625"/>
                      <wp:docPr id="1322796995" name="Star: 5 Points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123825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427B603" id="Star: 5 Points 1" o:spid="_x0000_s1026" style="width:9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coordsize="114300,1238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" path="m,47297r43659,l57150,,70641,47297r43659,l78979,76528r13492,47297l57150,94593,21829,123825,35321,76528,,47297xe" fillcolor="black [3200]" strokecolor="black [480]" strokeweight="1.5pt">
                      <v:stroke joinstyle="miter"/>
                      <v:path arrowok="t" o:connecttype="custom" o:connectlocs="0,47297;43659,47297;57150,0;70641,47297;114300,47297;78979,76528;92471,123825;57150,94593;21829,123825;35321,76528;0,47297" o:connectangles="0,0,0,0,0,0,0,0,0,0,0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784" w:type="dxa"/>
          </w:tcPr>
          <w:p w14:paraId="5379F0ED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2" w:type="dxa"/>
          </w:tcPr>
          <w:p w14:paraId="081CA88A" w14:textId="77777777" w:rsidR="00D3471E" w:rsidRPr="002E289A" w:rsidRDefault="00D3471E" w:rsidP="002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300078A4" w14:textId="77777777" w:rsidR="00D3471E" w:rsidRDefault="00D3471E"/>
    <w:p w14:paraId="69583852" w14:textId="09BC2676" w:rsidR="00D3471E" w:rsidRDefault="00D3471E">
      <w:r w:rsidRPr="00D60254">
        <w:rPr>
          <w:b/>
          <w:bCs/>
        </w:rPr>
        <w:t>Supplementary Table:</w:t>
      </w:r>
      <w:r>
        <w:t xml:space="preserve">  Quality assessment of retrospective cohort studies- Newcastle-Ottawa Scale. </w:t>
      </w:r>
      <w:r w:rsidR="00410176">
        <w:rPr>
          <w:rFonts w:ascii="Times New Roman" w:hAnsi="Times New Roman" w:cs="Times New Roman"/>
          <w:vertAlign w:val="superscript"/>
        </w:rPr>
        <w:t>+</w:t>
      </w:r>
      <w:r w:rsidRPr="00410176">
        <w:rPr>
          <w:i/>
          <w:iCs/>
        </w:rPr>
        <w:t>Total quality score of 7-9 is considered good quality, 4-6 considered fair quality, and 0-3 considered poor quality</w:t>
      </w:r>
      <w:r>
        <w:t>.</w:t>
      </w:r>
    </w:p>
    <w:sectPr w:rsidR="00D34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71E"/>
    <w:rsid w:val="000A561C"/>
    <w:rsid w:val="00232091"/>
    <w:rsid w:val="002C1A41"/>
    <w:rsid w:val="00410176"/>
    <w:rsid w:val="005E2E0F"/>
    <w:rsid w:val="009F7FDF"/>
    <w:rsid w:val="00A55357"/>
    <w:rsid w:val="00B35982"/>
    <w:rsid w:val="00B77BA9"/>
    <w:rsid w:val="00D3471E"/>
    <w:rsid w:val="00D6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FF34A"/>
  <w15:chartTrackingRefBased/>
  <w15:docId w15:val="{0161894E-4F74-4ED0-8B62-6DF58612F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71E"/>
  </w:style>
  <w:style w:type="paragraph" w:styleId="Heading1">
    <w:name w:val="heading 1"/>
    <w:basedOn w:val="Normal"/>
    <w:next w:val="Normal"/>
    <w:link w:val="Heading1Char"/>
    <w:uiPriority w:val="9"/>
    <w:qFormat/>
    <w:rsid w:val="00D34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4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4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4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4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4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4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4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4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47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47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47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47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47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47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47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47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47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4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4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4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4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4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47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4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4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4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47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47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4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, Muhammad Umar (muhammns)</dc:creator>
  <cp:keywords/>
  <dc:description/>
  <cp:lastModifiedBy>Sandhya Patel</cp:lastModifiedBy>
  <cp:revision>2</cp:revision>
  <dcterms:created xsi:type="dcterms:W3CDTF">2025-12-23T08:48:00Z</dcterms:created>
  <dcterms:modified xsi:type="dcterms:W3CDTF">2025-12-23T08:48:00Z</dcterms:modified>
</cp:coreProperties>
</file>